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FD8E8" w14:textId="7A0756C2" w:rsidR="007E5F1D" w:rsidRDefault="007E5F1D" w:rsidP="007E5F1D">
      <w:r>
        <w:rPr>
          <w:rFonts w:ascii="Arial" w:hAnsi="Arial" w:cs="Arial"/>
          <w:b/>
          <w:bCs/>
          <w:sz w:val="24"/>
          <w:szCs w:val="24"/>
        </w:rPr>
        <w:t>S</w:t>
      </w:r>
      <w:r w:rsidR="003363B1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954A5B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Estimates of relative contributions of the environmental variables used to build MaxEnt model for Himalayan ibex</w:t>
      </w:r>
    </w:p>
    <w:p w14:paraId="56F10DBA" w14:textId="77777777" w:rsidR="007E5F1D" w:rsidRPr="00F6559C" w:rsidRDefault="007E5F1D" w:rsidP="007E5F1D"/>
    <w:tbl>
      <w:tblPr>
        <w:tblW w:w="8004" w:type="dxa"/>
        <w:tblCellSpacing w:w="15" w:type="dxa"/>
        <w:tblInd w:w="68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8"/>
        <w:gridCol w:w="2667"/>
        <w:gridCol w:w="2709"/>
      </w:tblGrid>
      <w:tr w:rsidR="007E5F1D" w:rsidRPr="004720D9" w14:paraId="55F10A11" w14:textId="77777777" w:rsidTr="00E67B88">
        <w:trPr>
          <w:trHeight w:val="737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A8836A" w14:textId="77777777" w:rsidR="007E5F1D" w:rsidRPr="004720D9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</w:t>
            </w:r>
            <w:r w:rsidRPr="00472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C67A75" w14:textId="77777777" w:rsidR="007E5F1D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rcent </w:t>
            </w:r>
          </w:p>
          <w:p w14:paraId="2054CB93" w14:textId="77777777" w:rsidR="007E5F1D" w:rsidRPr="004720D9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ib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127D9F" w14:textId="77777777" w:rsidR="007E5F1D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mutation</w:t>
            </w:r>
          </w:p>
          <w:p w14:paraId="106A37F2" w14:textId="77777777" w:rsidR="007E5F1D" w:rsidRPr="004720D9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mportance</w:t>
            </w:r>
          </w:p>
        </w:tc>
      </w:tr>
      <w:tr w:rsidR="007E5F1D" w:rsidRPr="004720D9" w14:paraId="489A46F1" w14:textId="77777777" w:rsidTr="00E67B88">
        <w:trPr>
          <w:trHeight w:val="388"/>
          <w:tblCellSpacing w:w="15" w:type="dxa"/>
        </w:trPr>
        <w:tc>
          <w:tcPr>
            <w:tcW w:w="0" w:type="auto"/>
            <w:vAlign w:val="center"/>
            <w:hideMark/>
          </w:tcPr>
          <w:p w14:paraId="1B1C0F23" w14:textId="77777777" w:rsidR="007E5F1D" w:rsidRPr="004720D9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sz w:val="24"/>
                <w:szCs w:val="24"/>
              </w:rPr>
              <w:t>bio_12</w:t>
            </w:r>
          </w:p>
        </w:tc>
        <w:tc>
          <w:tcPr>
            <w:tcW w:w="0" w:type="auto"/>
            <w:vAlign w:val="center"/>
            <w:hideMark/>
          </w:tcPr>
          <w:p w14:paraId="1E7D66D7" w14:textId="77777777" w:rsidR="007E5F1D" w:rsidRPr="004720D9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0" w:type="auto"/>
            <w:vAlign w:val="center"/>
            <w:hideMark/>
          </w:tcPr>
          <w:p w14:paraId="4BDF17A1" w14:textId="77777777" w:rsidR="007E5F1D" w:rsidRPr="004720D9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sz w:val="24"/>
                <w:szCs w:val="24"/>
              </w:rPr>
              <w:t>56.6</w:t>
            </w:r>
          </w:p>
        </w:tc>
      </w:tr>
      <w:tr w:rsidR="007E5F1D" w:rsidRPr="004720D9" w14:paraId="3A873D6E" w14:textId="77777777" w:rsidTr="00E67B88">
        <w:trPr>
          <w:trHeight w:val="367"/>
          <w:tblCellSpacing w:w="15" w:type="dxa"/>
        </w:trPr>
        <w:tc>
          <w:tcPr>
            <w:tcW w:w="0" w:type="auto"/>
            <w:vAlign w:val="center"/>
            <w:hideMark/>
          </w:tcPr>
          <w:p w14:paraId="61A06204" w14:textId="77777777" w:rsidR="007E5F1D" w:rsidRPr="004720D9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sz w:val="24"/>
                <w:szCs w:val="24"/>
              </w:rPr>
              <w:t>bio_01</w:t>
            </w:r>
          </w:p>
        </w:tc>
        <w:tc>
          <w:tcPr>
            <w:tcW w:w="0" w:type="auto"/>
            <w:vAlign w:val="center"/>
            <w:hideMark/>
          </w:tcPr>
          <w:p w14:paraId="60DD24D1" w14:textId="77777777" w:rsidR="007E5F1D" w:rsidRPr="004720D9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0" w:type="auto"/>
            <w:vAlign w:val="center"/>
            <w:hideMark/>
          </w:tcPr>
          <w:p w14:paraId="1EDA5F50" w14:textId="77777777" w:rsidR="007E5F1D" w:rsidRPr="004720D9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sz w:val="24"/>
                <w:szCs w:val="24"/>
              </w:rPr>
              <w:t>24.4</w:t>
            </w:r>
          </w:p>
        </w:tc>
      </w:tr>
      <w:tr w:rsidR="007E5F1D" w:rsidRPr="004720D9" w14:paraId="5FA3D4F0" w14:textId="77777777" w:rsidTr="00E67B88">
        <w:trPr>
          <w:trHeight w:val="367"/>
          <w:tblCellSpacing w:w="15" w:type="dxa"/>
        </w:trPr>
        <w:tc>
          <w:tcPr>
            <w:tcW w:w="0" w:type="auto"/>
            <w:vAlign w:val="center"/>
            <w:hideMark/>
          </w:tcPr>
          <w:p w14:paraId="714C75BB" w14:textId="77777777" w:rsidR="007E5F1D" w:rsidRPr="004720D9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sz w:val="24"/>
                <w:szCs w:val="24"/>
              </w:rPr>
              <w:t>bio_15</w:t>
            </w:r>
          </w:p>
        </w:tc>
        <w:tc>
          <w:tcPr>
            <w:tcW w:w="0" w:type="auto"/>
            <w:vAlign w:val="center"/>
            <w:hideMark/>
          </w:tcPr>
          <w:p w14:paraId="1D4D7FCC" w14:textId="77777777" w:rsidR="007E5F1D" w:rsidRPr="004720D9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0" w:type="auto"/>
            <w:vAlign w:val="center"/>
            <w:hideMark/>
          </w:tcPr>
          <w:p w14:paraId="412C6823" w14:textId="77777777" w:rsidR="007E5F1D" w:rsidRPr="004720D9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7E5F1D" w:rsidRPr="004720D9" w14:paraId="49D55E82" w14:textId="77777777" w:rsidTr="00E67B88">
        <w:trPr>
          <w:trHeight w:val="388"/>
          <w:tblCellSpacing w:w="15" w:type="dxa"/>
        </w:trPr>
        <w:tc>
          <w:tcPr>
            <w:tcW w:w="0" w:type="auto"/>
            <w:vAlign w:val="center"/>
            <w:hideMark/>
          </w:tcPr>
          <w:p w14:paraId="2B2CED4E" w14:textId="77777777" w:rsidR="007E5F1D" w:rsidRPr="004720D9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sz w:val="24"/>
                <w:szCs w:val="24"/>
              </w:rPr>
              <w:t>bio_04</w:t>
            </w:r>
          </w:p>
        </w:tc>
        <w:tc>
          <w:tcPr>
            <w:tcW w:w="0" w:type="auto"/>
            <w:vAlign w:val="center"/>
            <w:hideMark/>
          </w:tcPr>
          <w:p w14:paraId="7598954F" w14:textId="77777777" w:rsidR="007E5F1D" w:rsidRPr="004720D9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auto"/>
            <w:vAlign w:val="center"/>
            <w:hideMark/>
          </w:tcPr>
          <w:p w14:paraId="79A4FEF1" w14:textId="77777777" w:rsidR="007E5F1D" w:rsidRPr="004720D9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7E5F1D" w:rsidRPr="004720D9" w14:paraId="669ED2A3" w14:textId="77777777" w:rsidTr="00E67B88">
        <w:trPr>
          <w:trHeight w:val="367"/>
          <w:tblCellSpacing w:w="15" w:type="dxa"/>
        </w:trPr>
        <w:tc>
          <w:tcPr>
            <w:tcW w:w="0" w:type="auto"/>
            <w:vAlign w:val="center"/>
            <w:hideMark/>
          </w:tcPr>
          <w:p w14:paraId="19977DEA" w14:textId="77777777" w:rsidR="007E5F1D" w:rsidRPr="004720D9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sz w:val="24"/>
                <w:szCs w:val="24"/>
              </w:rPr>
              <w:t>bio_08</w:t>
            </w:r>
          </w:p>
        </w:tc>
        <w:tc>
          <w:tcPr>
            <w:tcW w:w="0" w:type="auto"/>
            <w:vAlign w:val="center"/>
            <w:hideMark/>
          </w:tcPr>
          <w:p w14:paraId="63C647EE" w14:textId="77777777" w:rsidR="007E5F1D" w:rsidRPr="004720D9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48C27211" w14:textId="77777777" w:rsidR="007E5F1D" w:rsidRPr="004720D9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7E5F1D" w:rsidRPr="004720D9" w14:paraId="182B2FE2" w14:textId="77777777" w:rsidTr="00E67B88">
        <w:trPr>
          <w:trHeight w:val="367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039698" w14:textId="77777777" w:rsidR="007E5F1D" w:rsidRPr="004720D9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sz w:val="24"/>
                <w:szCs w:val="24"/>
              </w:rPr>
              <w:t>bio_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B54E31" w14:textId="77777777" w:rsidR="007E5F1D" w:rsidRPr="004720D9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08562C7" w14:textId="77777777" w:rsidR="007E5F1D" w:rsidRPr="004720D9" w:rsidRDefault="007E5F1D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0D9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</w:tr>
    </w:tbl>
    <w:p w14:paraId="4BD8B56E" w14:textId="77777777" w:rsidR="007E5F1D" w:rsidRDefault="007E5F1D" w:rsidP="007E5F1D"/>
    <w:p w14:paraId="5686990E" w14:textId="77777777" w:rsidR="0003089D" w:rsidRDefault="0003089D"/>
    <w:sectPr w:rsidR="0003089D" w:rsidSect="00D6068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F1D"/>
    <w:rsid w:val="0003089D"/>
    <w:rsid w:val="003363B1"/>
    <w:rsid w:val="007E5F1D"/>
    <w:rsid w:val="00D60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C3A56"/>
  <w15:chartTrackingRefBased/>
  <w15:docId w15:val="{D3A835BB-454A-4AC2-8E41-AED47FF21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in Ali</dc:creator>
  <cp:keywords/>
  <dc:description/>
  <cp:lastModifiedBy>Hussain Ali</cp:lastModifiedBy>
  <cp:revision>2</cp:revision>
  <dcterms:created xsi:type="dcterms:W3CDTF">2021-05-29T17:16:00Z</dcterms:created>
  <dcterms:modified xsi:type="dcterms:W3CDTF">2021-05-29T17:31:00Z</dcterms:modified>
</cp:coreProperties>
</file>